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07970E94" w14:textId="6D8637D5" w:rsidR="00994A3D" w:rsidRPr="001549D3" w:rsidRDefault="00647C03" w:rsidP="00647C03">
      <w:pPr>
        <w:spacing w:before="100" w:beforeAutospacing="1" w:after="100" w:afterAutospacing="1"/>
        <w:jc w:val="both"/>
      </w:pPr>
      <w:r w:rsidRPr="00647C03">
        <w:rPr>
          <w:rFonts w:cs="Times New Roman"/>
          <w:szCs w:val="24"/>
        </w:rPr>
        <w:t>Visual Search performance (Mean RTs, 1000=1sec</w:t>
      </w:r>
      <w:proofErr w:type="gramStart"/>
      <w:r w:rsidRPr="00647C03">
        <w:rPr>
          <w:rFonts w:cs="Times New Roman"/>
          <w:szCs w:val="24"/>
        </w:rPr>
        <w:t>) ,</w:t>
      </w:r>
      <w:proofErr w:type="gramEnd"/>
      <w:r w:rsidRPr="00647C03">
        <w:rPr>
          <w:rFonts w:cs="Times New Roman"/>
          <w:szCs w:val="24"/>
        </w:rPr>
        <w:t xml:space="preserve"> selection rates (learning) and AQ scores (one participant’s RT difference scores for the punishment condition were excluded because they were outliers (&gt; 3 SD from the group mean)</w:t>
      </w:r>
      <w:r>
        <w:rPr>
          <w:rFonts w:cs="Times New Roman"/>
          <w:szCs w:val="24"/>
        </w:rPr>
        <w:t>.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tbl>
      <w:tblPr>
        <w:tblW w:w="0" w:type="auto"/>
        <w:tblInd w:w="-3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20"/>
        <w:gridCol w:w="1740"/>
        <w:gridCol w:w="640"/>
        <w:gridCol w:w="1099"/>
        <w:gridCol w:w="1701"/>
        <w:gridCol w:w="1980"/>
        <w:gridCol w:w="1940"/>
        <w:gridCol w:w="2300"/>
        <w:gridCol w:w="980"/>
      </w:tblGrid>
      <w:tr w:rsidR="00624DFB" w14:paraId="4027E838" w14:textId="77777777" w:rsidTr="00624DFB">
        <w:trPr>
          <w:trHeight w:val="623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EADC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E5F1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Gender(0=female)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322D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B728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4C31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zero-reward(</w:t>
            </w:r>
            <w:proofErr w:type="spellStart"/>
            <w:r>
              <w:rPr>
                <w:rFonts w:eastAsia="Yu Gothic" w:cs="Times New Roman"/>
                <w:color w:val="000000"/>
                <w:sz w:val="20"/>
                <w:szCs w:val="20"/>
              </w:rPr>
              <w:t>ms</w:t>
            </w:r>
            <w:proofErr w:type="spellEnd"/>
            <w:r>
              <w:rPr>
                <w:rFonts w:eastAsia="Yu Gothic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DF9D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zero-punishment (</w:t>
            </w:r>
            <w:proofErr w:type="spellStart"/>
            <w:r>
              <w:rPr>
                <w:rFonts w:eastAsia="Yu Gothic" w:cs="Times New Roman"/>
                <w:color w:val="000000"/>
                <w:sz w:val="20"/>
                <w:szCs w:val="20"/>
              </w:rPr>
              <w:t>ms</w:t>
            </w:r>
            <w:proofErr w:type="spellEnd"/>
            <w:r>
              <w:rPr>
                <w:rFonts w:eastAsia="Yu Gothic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7745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Reward selection rates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629F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Punishment selection rates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4706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AQ scores</w:t>
            </w:r>
          </w:p>
        </w:tc>
      </w:tr>
      <w:tr w:rsidR="00624DFB" w14:paraId="43A0A1BC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481E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8B21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6070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7B6F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2D00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6.9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3CCD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4.55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68A1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D0F8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90F6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24DFB" w14:paraId="34D856A4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96F6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4A96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3911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2BDF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E314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73.6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633E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4.0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147E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165B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787F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4DFB" w14:paraId="5AB70A66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09CB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992E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5105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FC4F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369B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C0CD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2.8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663B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C066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E434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24DFB" w14:paraId="4FCB83BB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6D99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5B32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75F7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7741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E425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53.0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4F51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13.19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ACD7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8455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8D3A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24DFB" w14:paraId="3AF0DCDD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9784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7D90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D422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F818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8C3B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84.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98C7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D84A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7881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D7AE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24DFB" w14:paraId="1E3ED9FA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5E82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8AA5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AA01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C9B2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9DAC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4.4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9C39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73.39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0D7B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03DE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2B5A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24DFB" w14:paraId="322CCFF5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D024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DD31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8A72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2204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CD66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6.4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8FC8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76.4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C0D0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D6EF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59E0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24DFB" w14:paraId="14C5D8BE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2BA2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D37D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36DA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2448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BFD5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9.5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27D3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BABC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A05F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3238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24DFB" w14:paraId="4C05379A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8B27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23C1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9250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EB7D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E95D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36.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6DC1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29.69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6B57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CCF9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52F5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24DFB" w14:paraId="01D50AF5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2EE7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3AED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8276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B9EE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D29D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29.3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AEFF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7.66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51F9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AA30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DFB7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24DFB" w14:paraId="215F184B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1FCB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9F78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9626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13FB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64D1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71.2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722C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DD61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B8AE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D53A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24DFB" w14:paraId="2F4CA2F8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3BAE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7137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21E8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B307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FEB6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5.7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6868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26.75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437D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F56E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591F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4DFB" w14:paraId="2CC2C8E4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4C47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1977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C9DB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AC46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D7E3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98.1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07CF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5.77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7004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2508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80F6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24DFB" w14:paraId="1E54E3F6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1A5B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E99D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FE64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3101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CD5F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65.0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A150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30.77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5069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A4A9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C28C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24DFB" w14:paraId="1AF03E6A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A186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6FE9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0974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95FA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68A9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F9A4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5.66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F2E8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9A20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8BE7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24DFB" w14:paraId="7C41B1A1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7382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2339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2189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773D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3BE0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77.7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E9C0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4.0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40E2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F0F8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3C4C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24DFB" w14:paraId="3A0F48E1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8606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827D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E234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C140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994C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9.3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D8BA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71.88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28A8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A7F7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7F6A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24DFB" w14:paraId="09045B6E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BA72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8144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DC4F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A69B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547A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4.8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9A8E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21.77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28A3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CBB4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8F96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4DFB" w14:paraId="36E322F6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4463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712E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D477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A88F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4B66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11.0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59AD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6.75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2817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CF3F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826B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24DFB" w14:paraId="36515168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10C6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5F83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FB77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EECA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9ED5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4.9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38D5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8.54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2B8F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EE4E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121F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24DFB" w14:paraId="2C793571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CD79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7FA1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2720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DC51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007D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4.3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A555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4.25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8E35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565C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F5F5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624DFB" w14:paraId="032F2396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409A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3A1E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6673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29C7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897B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68.6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1C45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37.37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6FF0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3525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AAB6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24DFB" w14:paraId="22A67C9B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4D15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FB1A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F233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7D79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796E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5C35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42.80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4824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6C02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744C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24DFB" w14:paraId="128BFCFD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718E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2500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4B95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628A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33CE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7.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5464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6.0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53CF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104F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8FA0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24DFB" w14:paraId="5E6667BB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53CB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72B4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3DA6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E36E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DDAA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43.5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AB14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FE4D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B8D4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705C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624DFB" w14:paraId="7F29A1A8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65E1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4FE3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A282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235C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6118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C043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5.77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BBD6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CF99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F2CE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24DFB" w14:paraId="2D638A7B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B95C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DD4C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895E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BC74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92BD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0.9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3955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1.57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6352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2ED1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F75B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4DFB" w14:paraId="5094907B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44F7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9B70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FCB8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0E70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B7BE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7.0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CA1D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2.30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9579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16B2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8C5A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24DFB" w14:paraId="74B199F5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7AA9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7DF2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9EBD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8470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9C7C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5.5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2479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9.5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1DA3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CCF0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E82E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24DFB" w14:paraId="4DFAB53D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C405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E336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808A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00A7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F3CD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33.2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EFA3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2.55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233E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ECF0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A42A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24DFB" w14:paraId="3D7D5DFD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7B91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41EE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1D68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F369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DC78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75.3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D226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6.4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D630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D7B7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6F97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24DFB" w14:paraId="0B90C557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B943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2E67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12CB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C4FA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7985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30.8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C657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DB65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7EF5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65D2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24DFB" w14:paraId="1DD18AC0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F4D1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DEEF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5FBC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9175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2910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9.4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344A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22.76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DF64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E482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1EC4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24DFB" w14:paraId="449C37F2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4BB6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4FA4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1B28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9FAB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4485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0.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8609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144.54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D532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C972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06B2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24DFB" w14:paraId="5D294C57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B2B4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775D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0A46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FE17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8F76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16.5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8299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4.27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FA93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C9C4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2E5D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24DFB" w14:paraId="67D3F1D9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2858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8DF9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7488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6294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95DA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74.7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AD4F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29.69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8E6E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E868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BD0B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24DFB" w14:paraId="6484F7E9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1F01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48F8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2FA7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FB1E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98CE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EDEB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3153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250D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47B8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24DFB" w14:paraId="027538F0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7931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3A7D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A909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9AE3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D917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57.0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2EE2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8340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0B7C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8035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24DFB" w14:paraId="4E315043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60D3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6533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28FF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8BDE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95CD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AB65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77.7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1D71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62D2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F252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24DFB" w14:paraId="19AEF6D9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1074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1596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FB51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3D43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0B16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6.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350A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AF1F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1408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59D4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24DFB" w14:paraId="66B51692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09EB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517E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237A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DF9D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7078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4.9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865A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5.18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0F74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A8A4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77D7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24DFB" w14:paraId="1F4C1893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FBED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A571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AE9C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7B03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012E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9.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241D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3F29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DD0B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CB1C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24DFB" w14:paraId="1863779E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7829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A984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FB99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F0C9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24AE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3.6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F6DB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11.94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1908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24C9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1ADC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24DFB" w14:paraId="0CC5312E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0B7B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47B0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F81D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61DC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240E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2.9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19CD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35.45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9B3C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389F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01E3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24DFB" w14:paraId="40E58F02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C608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07C2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6CA5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D48F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5120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119.4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0AE5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C403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8D30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3905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24DFB" w14:paraId="43C2CE66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C102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371A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B8E8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689E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4901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4.2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86A3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FB21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0350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0615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24DFB" w14:paraId="748619DE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4F4B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C421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0DFC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674B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887F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5EA4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91.63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85DF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96F8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73FC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24DFB" w14:paraId="1F570CF8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B476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FB1C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329C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7A4D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CBB1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7.3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2C83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74.25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78B7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D675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3112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624DFB" w14:paraId="2B0DCF69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95837" w14:textId="77777777" w:rsidR="00624DFB" w:rsidRPr="000F6B7C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  <w:highlight w:val="yellow"/>
              </w:rPr>
            </w:pPr>
            <w:r w:rsidRPr="006D5CD9">
              <w:rPr>
                <w:rFonts w:eastAsia="Yu Gothic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A12D1" w14:textId="77777777" w:rsidR="00624DFB" w:rsidRPr="0040684F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40684F"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0B7C9" w14:textId="77777777" w:rsidR="00624DFB" w:rsidRPr="0040684F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40684F"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78E62" w14:textId="77777777" w:rsidR="00624DFB" w:rsidRPr="0040684F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40684F"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E22D0" w14:textId="77777777" w:rsidR="00624DFB" w:rsidRPr="0040684F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40684F">
              <w:rPr>
                <w:rFonts w:eastAsia="Yu Gothic" w:cs="Times New Roman"/>
                <w:color w:val="000000"/>
                <w:sz w:val="20"/>
                <w:szCs w:val="20"/>
              </w:rPr>
              <w:t>-157.7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A5DE8" w14:textId="77777777" w:rsidR="00624DFB" w:rsidRPr="006D5CD9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6D5CD9">
              <w:rPr>
                <w:rFonts w:eastAsia="Yu Gothic" w:cs="Times New Roman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146AD" w14:textId="77777777" w:rsidR="00624DFB" w:rsidRPr="006D5CD9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6D5CD9"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139EE" w14:textId="77777777" w:rsidR="00624DFB" w:rsidRPr="0040684F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40684F"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84C8F" w14:textId="77777777" w:rsidR="00624DFB" w:rsidRPr="0040684F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40684F">
              <w:rPr>
                <w:rFonts w:eastAsia="Yu Gothic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4DFB" w14:paraId="33EFE505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AB13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E063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1476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CB83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5187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71.7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83CF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6.20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777E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F4D7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B3CF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24DFB" w14:paraId="7DBC5FF0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1B75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lastRenderedPageBreak/>
              <w:t>5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2C21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BFAF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89C9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B4CA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884A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6AAC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35F1B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4401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24DFB" w14:paraId="2D27CCB4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97E5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1792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1659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35A4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C0CE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0.3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78DA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46.13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1043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AE08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4B09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24DFB" w14:paraId="792F74DF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4D72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FC59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D2A5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F4E8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4B74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41.5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92DD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99.43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13AC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970D5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A9B9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24DFB" w14:paraId="165647C4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395B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4176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2968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64151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48CB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7.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6ABC9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9020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0AA3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F568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24DFB" w14:paraId="0BBD57B4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BE6D3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2DE1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F872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0B8D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ECEB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D2370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114.6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55B2C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79EDF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69C76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24DFB" w14:paraId="776915F1" w14:textId="77777777" w:rsidTr="0049241E">
        <w:trPr>
          <w:trHeight w:val="320"/>
        </w:trPr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A390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ABAED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1F9D4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A0ACA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CB9E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11.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3C60E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-42.05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1CE57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5D5D8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98B12" w14:textId="77777777" w:rsidR="00624DFB" w:rsidRDefault="00624DFB" w:rsidP="00624DFB">
            <w:pPr>
              <w:widowControl w:val="0"/>
              <w:autoSpaceDE w:val="0"/>
              <w:autoSpaceDN w:val="0"/>
              <w:adjustRightInd w:val="0"/>
              <w:spacing w:line="120" w:lineRule="exact"/>
              <w:jc w:val="right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</w:tr>
    </w:tbl>
    <w:p w14:paraId="157BA7AE" w14:textId="77777777" w:rsidR="00624DFB" w:rsidRPr="008223BC" w:rsidRDefault="00624DFB" w:rsidP="00624DFB">
      <w:pPr>
        <w:spacing w:line="120" w:lineRule="exact"/>
        <w:rPr>
          <w:rFonts w:cs="Times New Roman"/>
          <w:color w:val="000000"/>
          <w:sz w:val="22"/>
        </w:rPr>
      </w:pPr>
    </w:p>
    <w:p w14:paraId="58F1AED1" w14:textId="77777777" w:rsidR="00DE23E8" w:rsidRPr="001549D3" w:rsidRDefault="00DE23E8" w:rsidP="00624DFB">
      <w:pPr>
        <w:spacing w:before="240" w:line="120" w:lineRule="exact"/>
      </w:pPr>
    </w:p>
    <w:sectPr w:rsidR="00DE23E8" w:rsidRPr="001549D3" w:rsidSect="00624DF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3405E" w14:textId="77777777" w:rsidR="002837E8" w:rsidRDefault="002837E8" w:rsidP="00117666">
      <w:pPr>
        <w:spacing w:after="0"/>
      </w:pPr>
      <w:r>
        <w:separator/>
      </w:r>
    </w:p>
  </w:endnote>
  <w:endnote w:type="continuationSeparator" w:id="0">
    <w:p w14:paraId="10D7AA60" w14:textId="77777777" w:rsidR="002837E8" w:rsidRDefault="002837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462CA" w14:textId="77777777" w:rsidR="002837E8" w:rsidRDefault="002837E8" w:rsidP="00117666">
      <w:pPr>
        <w:spacing w:after="0"/>
      </w:pPr>
      <w:r>
        <w:separator/>
      </w:r>
    </w:p>
  </w:footnote>
  <w:footnote w:type="continuationSeparator" w:id="0">
    <w:p w14:paraId="028DB9AD" w14:textId="77777777" w:rsidR="002837E8" w:rsidRDefault="002837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37E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4DFB"/>
    <w:rsid w:val="006375C7"/>
    <w:rsid w:val="00647C0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4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章江 斉藤</cp:lastModifiedBy>
  <cp:revision>6</cp:revision>
  <cp:lastPrinted>2013-10-03T12:51:00Z</cp:lastPrinted>
  <dcterms:created xsi:type="dcterms:W3CDTF">2022-11-17T16:58:00Z</dcterms:created>
  <dcterms:modified xsi:type="dcterms:W3CDTF">2023-08-28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